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276A9A" w14:textId="77777777" w:rsidR="00BB67E2" w:rsidRPr="005446E5" w:rsidRDefault="00BB67E2" w:rsidP="00BB67E2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5446E5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ry T</w:t>
      </w:r>
      <w:r w:rsidRPr="005446E5">
        <w:rPr>
          <w:rFonts w:ascii="Times New Roman" w:hAnsi="Times New Roman" w:cs="Times New Roman"/>
          <w:b/>
          <w:bCs/>
          <w:sz w:val="22"/>
          <w:szCs w:val="22"/>
        </w:rPr>
        <w:t>able 1. Comparison of patient characteristics and postoperative complications between groups stratified by the MDT cutoff value</w:t>
      </w:r>
    </w:p>
    <w:tbl>
      <w:tblPr>
        <w:tblStyle w:val="TableGrid"/>
        <w:tblW w:w="11093" w:type="dxa"/>
        <w:tblInd w:w="-1373" w:type="dxa"/>
        <w:tblLook w:val="04A0" w:firstRow="1" w:lastRow="0" w:firstColumn="1" w:lastColumn="0" w:noHBand="0" w:noVBand="1"/>
      </w:tblPr>
      <w:tblGrid>
        <w:gridCol w:w="4163"/>
        <w:gridCol w:w="2880"/>
        <w:gridCol w:w="2880"/>
        <w:gridCol w:w="1170"/>
      </w:tblGrid>
      <w:tr w:rsidR="00BB67E2" w:rsidRPr="005446E5" w14:paraId="0A89B2BF" w14:textId="77777777" w:rsidTr="000152D9">
        <w:trPr>
          <w:trHeight w:val="413"/>
        </w:trPr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163F2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42F22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MDT &gt; 3.63 (N = 45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0D443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MDT ≤ 3.63 (N = 5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BEEED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BB67E2" w:rsidRPr="005446E5" w14:paraId="0DE284E6" w14:textId="77777777" w:rsidTr="000152D9">
        <w:trPr>
          <w:trHeight w:val="413"/>
        </w:trPr>
        <w:tc>
          <w:tcPr>
            <w:tcW w:w="4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B0926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Age (year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AF23F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78.3 ± 2.9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C5192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79.1 ± 2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24374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</w:tr>
      <w:tr w:rsidR="00BB67E2" w:rsidRPr="005446E5" w14:paraId="128F38F8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4611112B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Gender (Male / Female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CC7F82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 xml:space="preserve">27 / 18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B444C63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35 / 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33213F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798</w:t>
            </w:r>
          </w:p>
        </w:tc>
      </w:tr>
      <w:tr w:rsidR="00BB67E2" w:rsidRPr="005446E5" w14:paraId="086B5795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1B8935B9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Performance status (0 / ≥ 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9DEB373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 xml:space="preserve">38 / 7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F973A49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43 / 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A3F7EF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337</w:t>
            </w:r>
          </w:p>
        </w:tc>
      </w:tr>
      <w:tr w:rsidR="00BB67E2" w:rsidRPr="005446E5" w14:paraId="1FE4C8FB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190B94BF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COP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561DE7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EC621CD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0B8B1D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268</w:t>
            </w:r>
          </w:p>
        </w:tc>
      </w:tr>
      <w:tr w:rsidR="00BB67E2" w:rsidRPr="005446E5" w14:paraId="5B6AFE68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26FEF8D0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Charlson comorbidity index (0,1 / ≥ 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9BFCCF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 xml:space="preserve">30 / 15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3E6258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37 / 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4FBF4F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950</w:t>
            </w:r>
          </w:p>
        </w:tc>
      </w:tr>
      <w:tr w:rsidR="00BB67E2" w:rsidRPr="005446E5" w14:paraId="33026FE3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32AECB47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Pulmonary function test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6B9210E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736141E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AE8A75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67E2" w:rsidRPr="005446E5" w14:paraId="06A3C12B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7F8B38F1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 xml:space="preserve"> VC (L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B1481D2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2.83 ± 0.5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CC509F6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2.82 ± 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1C16CF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854</w:t>
            </w:r>
          </w:p>
        </w:tc>
      </w:tr>
      <w:tr w:rsidR="00BB67E2" w:rsidRPr="005446E5" w14:paraId="6B95B610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53364A6A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 xml:space="preserve"> %VC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D19C66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108.2 ± 15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869D15D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105.6 ± 1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91D498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367</w:t>
            </w:r>
          </w:p>
        </w:tc>
      </w:tr>
      <w:tr w:rsidR="00BB67E2" w:rsidRPr="005446E5" w14:paraId="1E8A3199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697684E9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 xml:space="preserve"> FEV1 (L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2D5DDA7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2.08 ± 0.4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A4FE92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2.01 ± 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C71C02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503</w:t>
            </w:r>
          </w:p>
        </w:tc>
      </w:tr>
      <w:tr w:rsidR="00BB67E2" w:rsidRPr="005446E5" w14:paraId="37D7E269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369D8F40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 xml:space="preserve"> %FEV1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58D6DD4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75.7 ± 8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DBB4737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75.3 ± 1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A7E3B9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932</w:t>
            </w:r>
          </w:p>
        </w:tc>
      </w:tr>
      <w:tr w:rsidR="00BB67E2" w:rsidRPr="005446E5" w14:paraId="7C95D09A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7015A471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Location (Right / Left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9527C23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 xml:space="preserve">22 / 23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711292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 xml:space="preserve">33 / 2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E24C4B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</w:tr>
      <w:tr w:rsidR="00BB67E2" w:rsidRPr="005446E5" w14:paraId="5FD3A153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1A70B1B6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Operative Procedures (Lob. / Seg.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5E6011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 xml:space="preserve">36 / 9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F985AEB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41 / 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E4D531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424</w:t>
            </w:r>
          </w:p>
        </w:tc>
      </w:tr>
      <w:tr w:rsidR="00BB67E2" w:rsidRPr="005446E5" w14:paraId="31AE607F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54E0D5E7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Operation Time (min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07AD635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217 ± 4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378A08C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216 ± 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B3E6EA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769</w:t>
            </w:r>
          </w:p>
        </w:tc>
      </w:tr>
      <w:tr w:rsidR="00BB67E2" w:rsidRPr="005446E5" w14:paraId="4F4C414E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09B8B88A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Tumor subtype (AD / SCC / Others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E8C35CA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 xml:space="preserve">35 / 10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3F84DF1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41 / 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D2DBEF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596</w:t>
            </w:r>
          </w:p>
        </w:tc>
      </w:tr>
      <w:tr w:rsidR="00BB67E2" w:rsidRPr="005446E5" w14:paraId="7590D7D7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3B72333D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Tumor size (m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7248633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24.3 ± 8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F3D209A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27.9 ± 1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189820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219</w:t>
            </w:r>
          </w:p>
        </w:tc>
      </w:tr>
      <w:tr w:rsidR="00BB67E2" w:rsidRPr="005446E5" w14:paraId="22551678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5599A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Pathological Stage (IA /IB /IIA /IIB /IIIA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B4495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28 / 12 / 2 / 3 / 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2E796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30 / 11 / 6 / 6 /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B4F10" w14:textId="77777777" w:rsidR="00BB67E2" w:rsidRPr="005446E5" w:rsidRDefault="00BB67E2" w:rsidP="000152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335</w:t>
            </w:r>
          </w:p>
        </w:tc>
      </w:tr>
      <w:tr w:rsidR="00191E13" w:rsidRPr="005446E5" w14:paraId="492E774A" w14:textId="77777777" w:rsidTr="000152D9">
        <w:trPr>
          <w:trHeight w:val="413"/>
        </w:trPr>
        <w:tc>
          <w:tcPr>
            <w:tcW w:w="4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BC499" w14:textId="77777777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 xml:space="preserve">Postoperative respiratory complications </w:t>
            </w:r>
          </w:p>
          <w:p w14:paraId="36C1F49A" w14:textId="77777777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(CD ≥ grade II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19BAD" w14:textId="2F765B90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E0CA0" w14:textId="339AAB61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 w:hint="eastAsia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70243" w14:textId="77777777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023*</w:t>
            </w:r>
          </w:p>
        </w:tc>
      </w:tr>
      <w:tr w:rsidR="00191E13" w:rsidRPr="005446E5" w14:paraId="43A08926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16A33F81" w14:textId="77777777" w:rsidR="00191E13" w:rsidRPr="005446E5" w:rsidRDefault="00191E13" w:rsidP="00191E13">
            <w:pPr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Pleural leaka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FC807BD" w14:textId="1C7DF8EC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7DDA944" w14:textId="4F3BA13D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B353BE" w14:textId="77777777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1E13" w:rsidRPr="005446E5" w14:paraId="76D771C5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00BA4A94" w14:textId="77777777" w:rsidR="00191E13" w:rsidRPr="005446E5" w:rsidRDefault="00191E13" w:rsidP="00191E13">
            <w:pPr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Pneumon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5CBC618" w14:textId="05476BD6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57B2E47" w14:textId="1007E534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AB61E6" w14:textId="77777777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1E13" w:rsidRPr="005446E5" w14:paraId="1490DDFE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42347BC4" w14:textId="77777777" w:rsidR="00191E13" w:rsidRPr="005446E5" w:rsidRDefault="00191E13" w:rsidP="00191E13">
            <w:pPr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Atelecta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27CE8F0" w14:textId="535B2D82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D013E1E" w14:textId="4011AB81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B8D358" w14:textId="77777777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1E13" w:rsidRPr="005446E5" w14:paraId="7AFB06F6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14A1190A" w14:textId="77777777" w:rsidR="00191E13" w:rsidRPr="005446E5" w:rsidRDefault="00191E13" w:rsidP="00191E13">
            <w:pPr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Interstitial pneumon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34A5E37" w14:textId="1797BB39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70D25B1" w14:textId="29E7AE48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6BDC9C" w14:textId="77777777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1E13" w:rsidRPr="005446E5" w14:paraId="0B5118E0" w14:textId="77777777" w:rsidTr="000152D9">
        <w:trPr>
          <w:trHeight w:val="413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0B4717B6" w14:textId="77777777" w:rsidR="00191E13" w:rsidRPr="005446E5" w:rsidRDefault="00191E13" w:rsidP="00191E13">
            <w:pPr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Pneumothora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1655CD6" w14:textId="29D6EE3F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8A74EAA" w14:textId="4A205D30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81B030" w14:textId="77777777" w:rsidR="00191E13" w:rsidRPr="005446E5" w:rsidRDefault="00191E13" w:rsidP="00191E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7352ACE" w14:textId="2C994501" w:rsidR="00BB67E2" w:rsidRPr="005446E5" w:rsidRDefault="00BB67E2" w:rsidP="00BB67E2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446E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PD: chronic obstructive pulmonary disease, VC: Vital capacity, FEV1: </w:t>
      </w:r>
      <w:r w:rsidRPr="005446E5">
        <w:rPr>
          <w:rFonts w:ascii="Times New Roman" w:eastAsia="MS PGothic" w:hAnsi="Times New Roman" w:cs="Times New Roman"/>
          <w:bCs/>
          <w:color w:val="000000" w:themeColor="text1"/>
          <w:kern w:val="0"/>
          <w:sz w:val="22"/>
          <w:szCs w:val="22"/>
        </w:rPr>
        <w:t>Forced expiratory volume in one second,</w:t>
      </w:r>
      <w:r w:rsidRPr="005446E5">
        <w:rPr>
          <w:rFonts w:ascii="Times New Roman" w:hAnsi="Times New Roman" w:cs="Times New Roman"/>
          <w:sz w:val="22"/>
          <w:szCs w:val="22"/>
        </w:rPr>
        <w:t xml:space="preserve"> CD: Clavien-Dindo classification</w:t>
      </w:r>
    </w:p>
    <w:p w14:paraId="45F08881" w14:textId="77777777" w:rsidR="00105C22" w:rsidRPr="005446E5" w:rsidRDefault="00105C22" w:rsidP="00BB67E2">
      <w:pPr>
        <w:widowControl w:val="0"/>
        <w:spacing w:after="0" w:line="480" w:lineRule="auto"/>
        <w:jc w:val="both"/>
        <w:rPr>
          <w:rFonts w:ascii="Times New Roman" w:eastAsia="MS PGothic" w:hAnsi="Times New Roman" w:cs="Times New Roman"/>
          <w:bCs/>
          <w:color w:val="000000" w:themeColor="text1"/>
          <w:kern w:val="0"/>
          <w:sz w:val="22"/>
          <w:szCs w:val="22"/>
        </w:rPr>
        <w:sectPr w:rsidR="00105C22" w:rsidRPr="005446E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TableGrid"/>
        <w:tblpPr w:leftFromText="142" w:rightFromText="142" w:horzAnchor="margin" w:tblpY="570"/>
        <w:tblW w:w="14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2"/>
        <w:gridCol w:w="1314"/>
        <w:gridCol w:w="1314"/>
        <w:gridCol w:w="1314"/>
        <w:gridCol w:w="1314"/>
        <w:gridCol w:w="1315"/>
        <w:gridCol w:w="1315"/>
        <w:gridCol w:w="1315"/>
        <w:gridCol w:w="1315"/>
      </w:tblGrid>
      <w:tr w:rsidR="00105C22" w:rsidRPr="005446E5" w14:paraId="5440184A" w14:textId="77777777" w:rsidTr="00105C22">
        <w:trPr>
          <w:trHeight w:val="432"/>
        </w:trPr>
        <w:tc>
          <w:tcPr>
            <w:tcW w:w="3762" w:type="dxa"/>
            <w:tcBorders>
              <w:top w:val="single" w:sz="4" w:space="0" w:color="auto"/>
            </w:tcBorders>
          </w:tcPr>
          <w:p w14:paraId="6D4D2FB5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2C27DE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ariable analysis</w:t>
            </w:r>
          </w:p>
        </w:tc>
        <w:tc>
          <w:tcPr>
            <w:tcW w:w="5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0245E4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ltivariable analysis</w:t>
            </w:r>
          </w:p>
        </w:tc>
      </w:tr>
      <w:tr w:rsidR="00105C22" w:rsidRPr="005446E5" w14:paraId="0EC717E5" w14:textId="77777777" w:rsidTr="00105C22">
        <w:trPr>
          <w:trHeight w:val="432"/>
        </w:trPr>
        <w:tc>
          <w:tcPr>
            <w:tcW w:w="3762" w:type="dxa"/>
            <w:tcBorders>
              <w:bottom w:val="single" w:sz="4" w:space="0" w:color="auto"/>
            </w:tcBorders>
          </w:tcPr>
          <w:p w14:paraId="39F0AE44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5A494F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5FBB3709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2C3B3E38" w14:textId="2343E33F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zard ratio</w:t>
            </w:r>
          </w:p>
        </w:tc>
        <w:tc>
          <w:tcPr>
            <w:tcW w:w="2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CEBE09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15D5B5A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5865DBF" w14:textId="4A360812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zard ratio</w:t>
            </w:r>
          </w:p>
        </w:tc>
      </w:tr>
      <w:tr w:rsidR="00105C22" w:rsidRPr="005446E5" w14:paraId="429D7C0C" w14:textId="77777777" w:rsidTr="00105C22">
        <w:trPr>
          <w:trHeight w:val="432"/>
        </w:trPr>
        <w:tc>
          <w:tcPr>
            <w:tcW w:w="3762" w:type="dxa"/>
            <w:tcBorders>
              <w:top w:val="single" w:sz="4" w:space="0" w:color="auto"/>
            </w:tcBorders>
          </w:tcPr>
          <w:p w14:paraId="06EC65D1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Age (&gt; 80 years old)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360AAA30" w14:textId="2996D261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0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522FD42B" w14:textId="0406D202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61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0FEB6292" w14:textId="7D0E4AE9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99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5431328F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7E6D88A3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4B1FDC9C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205F2F34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7EA2B242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105C22" w:rsidRPr="005446E5" w14:paraId="1FDFAE70" w14:textId="77777777" w:rsidTr="00105C22">
        <w:trPr>
          <w:trHeight w:val="432"/>
        </w:trPr>
        <w:tc>
          <w:tcPr>
            <w:tcW w:w="3762" w:type="dxa"/>
          </w:tcPr>
          <w:p w14:paraId="2EACABC2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Gender (male)</w:t>
            </w:r>
          </w:p>
        </w:tc>
        <w:tc>
          <w:tcPr>
            <w:tcW w:w="1314" w:type="dxa"/>
          </w:tcPr>
          <w:p w14:paraId="3145EB53" w14:textId="7BCB70F5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62</w:t>
            </w:r>
          </w:p>
        </w:tc>
        <w:tc>
          <w:tcPr>
            <w:tcW w:w="1314" w:type="dxa"/>
          </w:tcPr>
          <w:p w14:paraId="62618B51" w14:textId="41BEF5EA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11</w:t>
            </w:r>
          </w:p>
        </w:tc>
        <w:tc>
          <w:tcPr>
            <w:tcW w:w="1314" w:type="dxa"/>
          </w:tcPr>
          <w:p w14:paraId="532A9D28" w14:textId="34FD8932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79</w:t>
            </w:r>
          </w:p>
        </w:tc>
        <w:tc>
          <w:tcPr>
            <w:tcW w:w="1314" w:type="dxa"/>
          </w:tcPr>
          <w:p w14:paraId="24DBF59A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  <w:tc>
          <w:tcPr>
            <w:tcW w:w="1315" w:type="dxa"/>
          </w:tcPr>
          <w:p w14:paraId="2569E844" w14:textId="2871DB9A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315" w:type="dxa"/>
          </w:tcPr>
          <w:p w14:paraId="6B0051F1" w14:textId="0029ABD4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315" w:type="dxa"/>
          </w:tcPr>
          <w:p w14:paraId="06547135" w14:textId="1810EA86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315" w:type="dxa"/>
          </w:tcPr>
          <w:p w14:paraId="7087AC08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105C22" w:rsidRPr="005446E5" w14:paraId="1AA75778" w14:textId="77777777" w:rsidTr="00105C22">
        <w:trPr>
          <w:trHeight w:val="432"/>
        </w:trPr>
        <w:tc>
          <w:tcPr>
            <w:tcW w:w="3762" w:type="dxa"/>
          </w:tcPr>
          <w:p w14:paraId="6333B828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eastAsia="Yu Mincho" w:hAnsi="Times New Roman" w:cs="Times New Roman"/>
                <w:sz w:val="22"/>
                <w:szCs w:val="22"/>
              </w:rPr>
              <w:t>PS</w:t>
            </w: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 xml:space="preserve"> (≥ 1)</w:t>
            </w:r>
          </w:p>
        </w:tc>
        <w:tc>
          <w:tcPr>
            <w:tcW w:w="1314" w:type="dxa"/>
          </w:tcPr>
          <w:p w14:paraId="522CBC95" w14:textId="7D68F65A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971</w:t>
            </w:r>
          </w:p>
        </w:tc>
        <w:tc>
          <w:tcPr>
            <w:tcW w:w="1314" w:type="dxa"/>
          </w:tcPr>
          <w:p w14:paraId="194B891B" w14:textId="1E96DFA2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6.002</w:t>
            </w:r>
          </w:p>
        </w:tc>
        <w:tc>
          <w:tcPr>
            <w:tcW w:w="1314" w:type="dxa"/>
          </w:tcPr>
          <w:p w14:paraId="01D796A5" w14:textId="701215CF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eastAsia="Yu Mincho" w:hAnsi="Times New Roman" w:cs="Times New Roman"/>
                <w:sz w:val="22"/>
                <w:szCs w:val="22"/>
              </w:rPr>
              <w:t>0.0578</w:t>
            </w:r>
          </w:p>
        </w:tc>
        <w:tc>
          <w:tcPr>
            <w:tcW w:w="1314" w:type="dxa"/>
          </w:tcPr>
          <w:p w14:paraId="46BAF682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  <w:tc>
          <w:tcPr>
            <w:tcW w:w="1315" w:type="dxa"/>
          </w:tcPr>
          <w:p w14:paraId="0D8FA669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315" w:type="dxa"/>
          </w:tcPr>
          <w:p w14:paraId="5AEFB1B5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315" w:type="dxa"/>
          </w:tcPr>
          <w:p w14:paraId="388142FF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315" w:type="dxa"/>
          </w:tcPr>
          <w:p w14:paraId="51F40D19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105C22" w:rsidRPr="005446E5" w14:paraId="13010C7D" w14:textId="77777777" w:rsidTr="00105C22">
        <w:trPr>
          <w:trHeight w:val="432"/>
        </w:trPr>
        <w:tc>
          <w:tcPr>
            <w:tcW w:w="3762" w:type="dxa"/>
          </w:tcPr>
          <w:p w14:paraId="2FB65741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Charlson comorbidity index (≥ 2)</w:t>
            </w:r>
          </w:p>
        </w:tc>
        <w:tc>
          <w:tcPr>
            <w:tcW w:w="1314" w:type="dxa"/>
          </w:tcPr>
          <w:p w14:paraId="013E1622" w14:textId="4C1FEDCD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14</w:t>
            </w:r>
          </w:p>
        </w:tc>
        <w:tc>
          <w:tcPr>
            <w:tcW w:w="1314" w:type="dxa"/>
          </w:tcPr>
          <w:p w14:paraId="45E3CEB3" w14:textId="71DD9D5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18</w:t>
            </w:r>
          </w:p>
        </w:tc>
        <w:tc>
          <w:tcPr>
            <w:tcW w:w="1314" w:type="dxa"/>
          </w:tcPr>
          <w:p w14:paraId="4F7D7348" w14:textId="522D6323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63</w:t>
            </w:r>
          </w:p>
        </w:tc>
        <w:tc>
          <w:tcPr>
            <w:tcW w:w="1314" w:type="dxa"/>
          </w:tcPr>
          <w:p w14:paraId="1ABC76B0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315" w:type="dxa"/>
          </w:tcPr>
          <w:p w14:paraId="4B21F622" w14:textId="77652ED1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315" w:type="dxa"/>
          </w:tcPr>
          <w:p w14:paraId="70EC5908" w14:textId="52C71FD6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315" w:type="dxa"/>
          </w:tcPr>
          <w:p w14:paraId="36206A37" w14:textId="483A48A9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315" w:type="dxa"/>
          </w:tcPr>
          <w:p w14:paraId="14977F73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105C22" w:rsidRPr="005446E5" w14:paraId="2F8DB506" w14:textId="77777777" w:rsidTr="00105C22">
        <w:trPr>
          <w:trHeight w:val="432"/>
        </w:trPr>
        <w:tc>
          <w:tcPr>
            <w:tcW w:w="3762" w:type="dxa"/>
          </w:tcPr>
          <w:p w14:paraId="2A48C33F" w14:textId="2E37525C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 xml:space="preserve">pStage </w:t>
            </w:r>
            <w:r w:rsidRPr="005446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≥ II)</w:t>
            </w:r>
          </w:p>
        </w:tc>
        <w:tc>
          <w:tcPr>
            <w:tcW w:w="1314" w:type="dxa"/>
          </w:tcPr>
          <w:p w14:paraId="44770554" w14:textId="7CB1EB7E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1.188</w:t>
            </w:r>
          </w:p>
        </w:tc>
        <w:tc>
          <w:tcPr>
            <w:tcW w:w="1314" w:type="dxa"/>
          </w:tcPr>
          <w:p w14:paraId="25143F42" w14:textId="53675522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6.928</w:t>
            </w:r>
          </w:p>
        </w:tc>
        <w:tc>
          <w:tcPr>
            <w:tcW w:w="1314" w:type="dxa"/>
          </w:tcPr>
          <w:p w14:paraId="14CB955B" w14:textId="4CFC270E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0191*</w:t>
            </w:r>
          </w:p>
        </w:tc>
        <w:tc>
          <w:tcPr>
            <w:tcW w:w="1314" w:type="dxa"/>
          </w:tcPr>
          <w:p w14:paraId="612D7762" w14:textId="30D76276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2.869</w:t>
            </w:r>
          </w:p>
        </w:tc>
        <w:tc>
          <w:tcPr>
            <w:tcW w:w="1315" w:type="dxa"/>
          </w:tcPr>
          <w:p w14:paraId="2849D4B4" w14:textId="33943A9B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 w:hint="eastAsia"/>
                <w:sz w:val="22"/>
                <w:szCs w:val="22"/>
              </w:rPr>
              <w:t>1.018</w:t>
            </w:r>
          </w:p>
        </w:tc>
        <w:tc>
          <w:tcPr>
            <w:tcW w:w="1315" w:type="dxa"/>
          </w:tcPr>
          <w:p w14:paraId="3371B8A9" w14:textId="561C4C4A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 w:hint="eastAsia"/>
                <w:sz w:val="22"/>
                <w:szCs w:val="22"/>
              </w:rPr>
              <w:t>6.050</w:t>
            </w:r>
          </w:p>
        </w:tc>
        <w:tc>
          <w:tcPr>
            <w:tcW w:w="1315" w:type="dxa"/>
          </w:tcPr>
          <w:p w14:paraId="2CC5F8DF" w14:textId="5BC412DE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 w:hint="eastAsia"/>
                <w:sz w:val="22"/>
                <w:szCs w:val="22"/>
              </w:rPr>
              <w:t>0.0455*</w:t>
            </w:r>
          </w:p>
        </w:tc>
        <w:tc>
          <w:tcPr>
            <w:tcW w:w="1315" w:type="dxa"/>
          </w:tcPr>
          <w:p w14:paraId="41E955CF" w14:textId="01D6DC96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 w:hint="eastAsia"/>
                <w:sz w:val="22"/>
                <w:szCs w:val="22"/>
              </w:rPr>
              <w:t>2.482</w:t>
            </w:r>
          </w:p>
        </w:tc>
      </w:tr>
      <w:tr w:rsidR="00105C22" w:rsidRPr="005446E5" w14:paraId="51BFD527" w14:textId="77777777" w:rsidTr="00105C22">
        <w:trPr>
          <w:trHeight w:val="432"/>
        </w:trPr>
        <w:tc>
          <w:tcPr>
            <w:tcW w:w="3762" w:type="dxa"/>
          </w:tcPr>
          <w:p w14:paraId="0CF3D566" w14:textId="77777777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MDT (≤ 3.63 mm)</w:t>
            </w:r>
          </w:p>
        </w:tc>
        <w:tc>
          <w:tcPr>
            <w:tcW w:w="1314" w:type="dxa"/>
          </w:tcPr>
          <w:p w14:paraId="014E55E5" w14:textId="71329420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1.086</w:t>
            </w:r>
          </w:p>
        </w:tc>
        <w:tc>
          <w:tcPr>
            <w:tcW w:w="1314" w:type="dxa"/>
          </w:tcPr>
          <w:p w14:paraId="3541D4C6" w14:textId="32E99E75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8.208</w:t>
            </w:r>
          </w:p>
        </w:tc>
        <w:tc>
          <w:tcPr>
            <w:tcW w:w="1314" w:type="dxa"/>
          </w:tcPr>
          <w:p w14:paraId="398C6FF5" w14:textId="7B6FCF2C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0340*</w:t>
            </w:r>
          </w:p>
        </w:tc>
        <w:tc>
          <w:tcPr>
            <w:tcW w:w="1314" w:type="dxa"/>
          </w:tcPr>
          <w:p w14:paraId="5BAFE44B" w14:textId="30B4C255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2.986</w:t>
            </w:r>
          </w:p>
        </w:tc>
        <w:tc>
          <w:tcPr>
            <w:tcW w:w="1315" w:type="dxa"/>
          </w:tcPr>
          <w:p w14:paraId="05D5E65E" w14:textId="37EFFACE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 w:hint="eastAsia"/>
                <w:sz w:val="22"/>
                <w:szCs w:val="22"/>
              </w:rPr>
              <w:t>0.955</w:t>
            </w:r>
          </w:p>
        </w:tc>
        <w:tc>
          <w:tcPr>
            <w:tcW w:w="1315" w:type="dxa"/>
          </w:tcPr>
          <w:p w14:paraId="79F364CF" w14:textId="41F3A4DA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 w:hint="eastAsia"/>
                <w:sz w:val="22"/>
                <w:szCs w:val="22"/>
              </w:rPr>
              <w:t>7.403</w:t>
            </w:r>
          </w:p>
        </w:tc>
        <w:tc>
          <w:tcPr>
            <w:tcW w:w="1315" w:type="dxa"/>
          </w:tcPr>
          <w:p w14:paraId="096F500A" w14:textId="7D905635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5446E5">
              <w:rPr>
                <w:rFonts w:ascii="Times New Roman" w:hAnsi="Times New Roman" w:cs="Times New Roman" w:hint="eastAsia"/>
                <w:sz w:val="22"/>
                <w:szCs w:val="22"/>
              </w:rPr>
              <w:t>613</w:t>
            </w:r>
          </w:p>
        </w:tc>
        <w:tc>
          <w:tcPr>
            <w:tcW w:w="1315" w:type="dxa"/>
          </w:tcPr>
          <w:p w14:paraId="0E5E4669" w14:textId="33DA4708" w:rsidR="00105C22" w:rsidRPr="005446E5" w:rsidRDefault="00105C22" w:rsidP="00105C22">
            <w:pPr>
              <w:widowControl w:val="0"/>
              <w:tabs>
                <w:tab w:val="left" w:pos="389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446E5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</w:tbl>
    <w:p w14:paraId="3ABB7E7E" w14:textId="74E750CF" w:rsidR="00105C22" w:rsidRPr="005446E5" w:rsidRDefault="00105C22" w:rsidP="00BB67E2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446E5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ry T</w:t>
      </w:r>
      <w:r w:rsidRPr="005446E5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 w:rsidRPr="005446E5">
        <w:rPr>
          <w:rFonts w:ascii="Times New Roman" w:hAnsi="Times New Roman" w:cs="Times New Roman" w:hint="eastAsia"/>
          <w:b/>
          <w:bCs/>
          <w:sz w:val="22"/>
          <w:szCs w:val="22"/>
        </w:rPr>
        <w:t>2</w:t>
      </w:r>
      <w:r w:rsidRPr="005446E5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5446E5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5446E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Univariable and multivariable analysis for </w:t>
      </w:r>
      <w:r w:rsidRPr="005446E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overall survival</w:t>
      </w:r>
    </w:p>
    <w:p w14:paraId="1AF5B9A6" w14:textId="5B2C89CE" w:rsidR="00105C22" w:rsidRPr="00105C22" w:rsidRDefault="00105C22" w:rsidP="00BB67E2">
      <w:pPr>
        <w:widowControl w:val="0"/>
        <w:spacing w:after="0" w:line="480" w:lineRule="auto"/>
        <w:jc w:val="both"/>
        <w:rPr>
          <w:rFonts w:ascii="Times New Roman" w:eastAsia="MS PGothic" w:hAnsi="Times New Roman" w:cs="Times New Roman"/>
          <w:bCs/>
          <w:color w:val="000000" w:themeColor="text1"/>
          <w:kern w:val="0"/>
          <w:sz w:val="22"/>
          <w:szCs w:val="22"/>
        </w:rPr>
      </w:pPr>
      <w:r w:rsidRPr="005446E5">
        <w:rPr>
          <w:rFonts w:ascii="Times New Roman" w:hAnsi="Times New Roman" w:cs="Times New Roman"/>
          <w:color w:val="000000" w:themeColor="text1"/>
          <w:sz w:val="22"/>
          <w:szCs w:val="22"/>
        </w:rPr>
        <w:t>* significant difference</w:t>
      </w:r>
      <w:bookmarkStart w:id="0" w:name="_GoBack"/>
      <w:bookmarkEnd w:id="0"/>
    </w:p>
    <w:sectPr w:rsidR="00105C22" w:rsidRPr="00105C22" w:rsidSect="005446E5">
      <w:pgSz w:w="16838" w:h="11906" w:orient="landscape" w:code="9"/>
      <w:pgMar w:top="1699" w:right="1987" w:bottom="1699" w:left="1699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09FD92" w14:textId="77777777" w:rsidR="00105C22" w:rsidRDefault="00105C22" w:rsidP="00105C22">
      <w:pPr>
        <w:spacing w:after="0" w:line="240" w:lineRule="auto"/>
      </w:pPr>
      <w:r>
        <w:separator/>
      </w:r>
    </w:p>
  </w:endnote>
  <w:endnote w:type="continuationSeparator" w:id="0">
    <w:p w14:paraId="6733B1D2" w14:textId="77777777" w:rsidR="00105C22" w:rsidRDefault="00105C22" w:rsidP="00105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8BE4F7" w14:textId="77777777" w:rsidR="00105C22" w:rsidRDefault="00105C22" w:rsidP="00105C22">
      <w:pPr>
        <w:spacing w:after="0" w:line="240" w:lineRule="auto"/>
      </w:pPr>
      <w:r>
        <w:separator/>
      </w:r>
    </w:p>
  </w:footnote>
  <w:footnote w:type="continuationSeparator" w:id="0">
    <w:p w14:paraId="4F23200F" w14:textId="77777777" w:rsidR="00105C22" w:rsidRDefault="00105C22" w:rsidP="00105C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7E2"/>
    <w:rsid w:val="00105C22"/>
    <w:rsid w:val="00191E13"/>
    <w:rsid w:val="00196DCF"/>
    <w:rsid w:val="00533D8C"/>
    <w:rsid w:val="005446E5"/>
    <w:rsid w:val="00BB67E2"/>
    <w:rsid w:val="00DE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4A58EC6"/>
  <w15:chartTrackingRefBased/>
  <w15:docId w15:val="{AF896222-4A70-4E68-8A9C-295E5B1C5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7E2"/>
    <w:pPr>
      <w:spacing w:after="160" w:line="360" w:lineRule="auto"/>
    </w:pPr>
    <w:rPr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7E2"/>
    <w:pPr>
      <w:keepNext/>
      <w:keepLines/>
      <w:widowControl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7E2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7E2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7E2"/>
    <w:pPr>
      <w:keepNext/>
      <w:keepLines/>
      <w:widowControl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7E2"/>
    <w:pPr>
      <w:keepNext/>
      <w:keepLines/>
      <w:widowControl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7E2"/>
    <w:pPr>
      <w:keepNext/>
      <w:keepLines/>
      <w:widowControl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7E2"/>
    <w:pPr>
      <w:keepNext/>
      <w:keepLines/>
      <w:widowControl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7E2"/>
    <w:pPr>
      <w:keepNext/>
      <w:keepLines/>
      <w:widowControl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7E2"/>
    <w:pPr>
      <w:keepNext/>
      <w:keepLines/>
      <w:widowControl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7E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7E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7E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7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7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7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7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7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7E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B67E2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67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7E2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67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7E2"/>
    <w:pPr>
      <w:widowControl w:val="0"/>
      <w:spacing w:before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67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7E2"/>
    <w:pPr>
      <w:widowControl w:val="0"/>
      <w:spacing w:after="0" w:line="240" w:lineRule="auto"/>
      <w:ind w:left="720"/>
      <w:contextualSpacing/>
    </w:pPr>
    <w:rPr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67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7E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7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7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67E2"/>
    <w:pPr>
      <w:spacing w:after="160" w:line="360" w:lineRule="auto"/>
    </w:pPr>
    <w:rPr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5C2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5C22"/>
    <w:rPr>
      <w:szCs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5C2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5C22"/>
    <w:rPr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oji Kuriyama</dc:creator>
  <cp:keywords/>
  <dc:description/>
  <cp:lastModifiedBy>Priyanka  Ravichandran</cp:lastModifiedBy>
  <cp:revision>3</cp:revision>
  <dcterms:created xsi:type="dcterms:W3CDTF">2025-08-20T13:11:00Z</dcterms:created>
  <dcterms:modified xsi:type="dcterms:W3CDTF">2025-09-17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0b440c-0326-4a1a-8349-5bb5642060cf</vt:lpwstr>
  </property>
</Properties>
</file>